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AF88A" w14:textId="5DF251AD" w:rsidR="00A9125A" w:rsidRPr="00831173" w:rsidRDefault="004A04A5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0" w:name="_Hlk162714173"/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D9243E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7</w:t>
      </w:r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Table</w:t>
      </w:r>
      <w:r w:rsidR="00A9125A"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="00A9125A"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bookmarkStart w:id="1" w:name="_Hlk198723516"/>
      <w:r w:rsidR="00042146" w:rsidRPr="00831173">
        <w:rPr>
          <w:rFonts w:ascii="Times New Roman" w:eastAsia="ＭＳ 明朝" w:hAnsi="Times New Roman" w:cs="Times New Roman"/>
          <w:sz w:val="24"/>
          <w:szCs w:val="24"/>
        </w:rPr>
        <w:t>Anti</w:t>
      </w:r>
      <w:r w:rsidR="004F5BC2" w:rsidRPr="00831173">
        <w:rPr>
          <w:rFonts w:ascii="Times New Roman" w:eastAsia="ＭＳ 明朝" w:hAnsi="Times New Roman" w:cs="Times New Roman"/>
          <w:sz w:val="24"/>
          <w:szCs w:val="24"/>
        </w:rPr>
        <w:t>diabet</w:t>
      </w:r>
      <w:r w:rsidR="00042146" w:rsidRPr="00831173">
        <w:rPr>
          <w:rFonts w:ascii="Times New Roman" w:eastAsia="ＭＳ 明朝" w:hAnsi="Times New Roman" w:cs="Times New Roman"/>
          <w:sz w:val="24"/>
          <w:szCs w:val="24"/>
        </w:rPr>
        <w:t>ic</w:t>
      </w:r>
      <w:r w:rsidR="004F5BC2" w:rsidRPr="00831173">
        <w:rPr>
          <w:rFonts w:ascii="Times New Roman" w:eastAsia="ＭＳ 明朝" w:hAnsi="Times New Roman" w:cs="Times New Roman"/>
          <w:sz w:val="24"/>
          <w:szCs w:val="24"/>
        </w:rPr>
        <w:t xml:space="preserve"> medication prescribed and the number of health care visits within </w:t>
      </w:r>
      <w:r w:rsidR="00042146" w:rsidRPr="00831173">
        <w:rPr>
          <w:rFonts w:ascii="Times New Roman" w:eastAsia="ＭＳ 明朝" w:hAnsi="Times New Roman" w:cs="Times New Roman"/>
          <w:sz w:val="24"/>
          <w:szCs w:val="24"/>
        </w:rPr>
        <w:t>the</w:t>
      </w:r>
      <w:r w:rsidR="004F5BC2" w:rsidRPr="00831173">
        <w:rPr>
          <w:rFonts w:ascii="Times New Roman" w:eastAsia="ＭＳ 明朝" w:hAnsi="Times New Roman" w:cs="Times New Roman"/>
          <w:sz w:val="24"/>
          <w:szCs w:val="24"/>
        </w:rPr>
        <w:t xml:space="preserve"> year fo</w:t>
      </w:r>
      <w:r w:rsidR="00042146" w:rsidRPr="00831173">
        <w:rPr>
          <w:rFonts w:ascii="Times New Roman" w:eastAsia="ＭＳ 明朝" w:hAnsi="Times New Roman" w:cs="Times New Roman"/>
          <w:sz w:val="24"/>
          <w:szCs w:val="24"/>
        </w:rPr>
        <w:t xml:space="preserve">llowing the </w:t>
      </w:r>
      <w:r w:rsidR="004F5BC2" w:rsidRPr="00831173">
        <w:rPr>
          <w:rFonts w:ascii="Times New Roman" w:eastAsia="ＭＳ 明朝" w:hAnsi="Times New Roman" w:cs="Times New Roman"/>
          <w:sz w:val="24"/>
          <w:szCs w:val="24"/>
        </w:rPr>
        <w:t>index date</w:t>
      </w:r>
      <w:r w:rsidR="00042146" w:rsidRPr="00831173">
        <w:rPr>
          <w:rFonts w:ascii="Times New Roman" w:eastAsia="ＭＳ 明朝" w:hAnsi="Times New Roman" w:cs="Times New Roman"/>
          <w:sz w:val="24"/>
          <w:szCs w:val="24"/>
        </w:rPr>
        <w:t>,</w:t>
      </w:r>
      <w:r w:rsidR="00A9125A"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C2848" w:rsidRPr="00831173">
        <w:rPr>
          <w:rFonts w:ascii="Times New Roman" w:eastAsia="ＭＳ 明朝" w:hAnsi="Times New Roman" w:cs="Times New Roman"/>
          <w:sz w:val="24"/>
          <w:szCs w:val="24"/>
        </w:rPr>
        <w:t>before</w:t>
      </w:r>
      <w:r w:rsidR="00A9125A" w:rsidRPr="00831173">
        <w:rPr>
          <w:rFonts w:ascii="Times New Roman" w:eastAsia="ＭＳ 明朝" w:hAnsi="Times New Roman" w:cs="Times New Roman"/>
          <w:sz w:val="24"/>
          <w:szCs w:val="24"/>
        </w:rPr>
        <w:t xml:space="preserve"> propensity score matching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.</w:t>
      </w:r>
      <w:bookmarkEnd w:id="1"/>
    </w:p>
    <w:bookmarkEnd w:id="0"/>
    <w:p w14:paraId="269D897F" w14:textId="77777777" w:rsidR="00A9125A" w:rsidRPr="00831173" w:rsidRDefault="00A9125A" w:rsidP="00C7193E">
      <w:pPr>
        <w:widowControl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1"/>
        <w:gridCol w:w="1927"/>
        <w:gridCol w:w="1926"/>
      </w:tblGrid>
      <w:tr w:rsidR="001B28D1" w:rsidRPr="00831173" w14:paraId="52A83AB1" w14:textId="77777777" w:rsidTr="006802E5">
        <w:trPr>
          <w:trHeight w:val="190"/>
        </w:trPr>
        <w:tc>
          <w:tcPr>
            <w:tcW w:w="273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20BBA41" w14:textId="0DBC61AA" w:rsidR="00F25E20" w:rsidRPr="00831173" w:rsidRDefault="00E55D68" w:rsidP="00936DC5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6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63BFE" w14:textId="10D37C06" w:rsidR="00F25E20" w:rsidRPr="00831173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Before matching</w:t>
            </w:r>
          </w:p>
        </w:tc>
      </w:tr>
      <w:tr w:rsidR="001B28D1" w:rsidRPr="00831173" w14:paraId="105D7EFB" w14:textId="77777777" w:rsidTr="006802E5">
        <w:trPr>
          <w:trHeight w:val="278"/>
        </w:trPr>
        <w:tc>
          <w:tcPr>
            <w:tcW w:w="2732" w:type="pct"/>
            <w:vMerge/>
            <w:tcBorders>
              <w:bottom w:val="single" w:sz="4" w:space="0" w:color="auto"/>
            </w:tcBorders>
            <w:noWrap/>
            <w:hideMark/>
          </w:tcPr>
          <w:p w14:paraId="03F4E52F" w14:textId="32A5FA8D" w:rsidR="00F25E20" w:rsidRPr="00831173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8E6A2" w14:textId="2B14E3CC" w:rsidR="00F25E20" w:rsidRPr="00831173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Biguanide</w:t>
            </w:r>
          </w:p>
          <w:p w14:paraId="2184B549" w14:textId="548A0881" w:rsidR="00F25E20" w:rsidRPr="00831173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AA6BA5"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N=1,586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B8297" w14:textId="7872DAC6" w:rsidR="00F25E20" w:rsidRPr="00831173" w:rsidRDefault="0038686B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SGLT2</w:t>
            </w:r>
            <w:r w:rsidR="00F25E20"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 inhibitor</w:t>
            </w:r>
          </w:p>
          <w:p w14:paraId="4F3DC939" w14:textId="34845A54" w:rsidR="00F25E20" w:rsidRPr="00831173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AA6BA5"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n=1,050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1B28D1" w:rsidRPr="00831173" w14:paraId="11424967" w14:textId="77777777" w:rsidTr="006802E5">
        <w:trPr>
          <w:trHeight w:val="353"/>
        </w:trPr>
        <w:tc>
          <w:tcPr>
            <w:tcW w:w="2732" w:type="pct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14:paraId="6DDD0C8B" w14:textId="77777777" w:rsidR="00A9125A" w:rsidRPr="00831173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iguanides</w:t>
            </w:r>
          </w:p>
        </w:tc>
        <w:tc>
          <w:tcPr>
            <w:tcW w:w="1162" w:type="pct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14:paraId="54371486" w14:textId="48E75EFE" w:rsidR="00A9125A" w:rsidRPr="00831173" w:rsidRDefault="008D71AB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050 (100.0)</w:t>
            </w:r>
          </w:p>
        </w:tc>
        <w:tc>
          <w:tcPr>
            <w:tcW w:w="1107" w:type="pct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14:paraId="601B4566" w14:textId="77777777" w:rsidR="00A9125A" w:rsidRPr="00831173" w:rsidRDefault="00A9125A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B28D1" w:rsidRPr="00831173" w14:paraId="2FB3428F" w14:textId="77777777" w:rsidTr="006802E5">
        <w:trPr>
          <w:trHeight w:val="278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706A4BF" w14:textId="516D7934" w:rsidR="00A9125A" w:rsidRPr="00831173" w:rsidRDefault="0038686B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GLT2</w:t>
            </w:r>
            <w:r w:rsidR="00A9125A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inhibitors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4EB134C" w14:textId="77777777" w:rsidR="00A9125A" w:rsidRPr="00831173" w:rsidRDefault="00A9125A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9501145" w14:textId="13B70E16" w:rsidR="00A9125A" w:rsidRPr="00831173" w:rsidRDefault="00367806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86 (100.0)</w:t>
            </w:r>
          </w:p>
        </w:tc>
      </w:tr>
      <w:tr w:rsidR="001B28D1" w:rsidRPr="00831173" w14:paraId="64377923" w14:textId="77777777" w:rsidTr="006802E5">
        <w:trPr>
          <w:trHeight w:val="278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9802F4D" w14:textId="77777777" w:rsidR="003147AD" w:rsidRPr="00831173" w:rsidRDefault="003147AD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5A39B14" w14:textId="77777777" w:rsidR="003147AD" w:rsidRPr="00831173" w:rsidRDefault="003147AD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0811CB8" w14:textId="77777777" w:rsidR="003147AD" w:rsidRPr="00831173" w:rsidRDefault="003147AD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B28D1" w:rsidRPr="00831173" w14:paraId="3A393F6C" w14:textId="77777777" w:rsidTr="006802E5">
        <w:trPr>
          <w:trHeight w:val="80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B0D2E29" w14:textId="77777777" w:rsidR="006802E5" w:rsidRPr="00831173" w:rsidRDefault="006802E5" w:rsidP="006802E5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P-1 receptor agonists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3B095F1" w14:textId="01BA8454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874F71E" w14:textId="3CAB6724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</w:tr>
      <w:tr w:rsidR="001B28D1" w:rsidRPr="00831173" w14:paraId="05FB5459" w14:textId="77777777" w:rsidTr="006802E5">
        <w:trPr>
          <w:trHeight w:val="278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44C142D" w14:textId="4721A51D" w:rsidR="006802E5" w:rsidRPr="00831173" w:rsidRDefault="006802E5" w:rsidP="006802E5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PP-4 inhibitors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5AEA590" w14:textId="2CAEED87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071 (67.5)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8126D63" w14:textId="69F26600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601 (57.2)</w:t>
            </w:r>
          </w:p>
        </w:tc>
      </w:tr>
      <w:tr w:rsidR="001B28D1" w:rsidRPr="00831173" w14:paraId="6A472FB3" w14:textId="77777777" w:rsidTr="006802E5">
        <w:trPr>
          <w:trHeight w:val="278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5DF8498" w14:textId="77777777" w:rsidR="006802E5" w:rsidRPr="00831173" w:rsidRDefault="006802E5" w:rsidP="006802E5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lpha-glucosidase inhibitors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AEE7FC7" w14:textId="1734E331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45 (9.1)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6AA8D6D9" w14:textId="0E4C5661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87 (8.3)</w:t>
            </w:r>
          </w:p>
        </w:tc>
      </w:tr>
      <w:tr w:rsidR="001B28D1" w:rsidRPr="00831173" w14:paraId="78A3F24A" w14:textId="77777777" w:rsidTr="006802E5">
        <w:trPr>
          <w:trHeight w:val="278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2061C25" w14:textId="0FCA096B" w:rsidR="006802E5" w:rsidRPr="00831173" w:rsidRDefault="006802E5" w:rsidP="006802E5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Thiazolidinediones (also known as </w:t>
            </w:r>
            <w:proofErr w:type="spellStart"/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itazones</w:t>
            </w:r>
            <w:proofErr w:type="spellEnd"/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6F72BE76" w14:textId="3F3D0653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86 (5.4)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0019AFF" w14:textId="618D6895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78 (7.4)</w:t>
            </w:r>
          </w:p>
        </w:tc>
      </w:tr>
      <w:tr w:rsidR="001B28D1" w:rsidRPr="00831173" w14:paraId="18400491" w14:textId="77777777" w:rsidTr="006802E5">
        <w:trPr>
          <w:trHeight w:val="555"/>
        </w:trPr>
        <w:tc>
          <w:tcPr>
            <w:tcW w:w="2732" w:type="pct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492EFED" w14:textId="77777777" w:rsidR="006802E5" w:rsidRPr="00831173" w:rsidRDefault="006802E5" w:rsidP="006802E5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Rapid-acting secretagogues </w:t>
            </w:r>
          </w:p>
          <w:p w14:paraId="540B386E" w14:textId="77777777" w:rsidR="006802E5" w:rsidRPr="00831173" w:rsidRDefault="006802E5" w:rsidP="006802E5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eglitinides, also known as glinides)</w:t>
            </w:r>
          </w:p>
        </w:tc>
        <w:tc>
          <w:tcPr>
            <w:tcW w:w="116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D80ABED" w14:textId="493BD150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69 (4.4)</w:t>
            </w:r>
          </w:p>
        </w:tc>
        <w:tc>
          <w:tcPr>
            <w:tcW w:w="110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5C508660" w14:textId="3AA20D93" w:rsidR="006802E5" w:rsidRPr="00831173" w:rsidRDefault="006802E5" w:rsidP="006802E5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54 (5.1)</w:t>
            </w:r>
          </w:p>
        </w:tc>
      </w:tr>
      <w:tr w:rsidR="001B28D1" w:rsidRPr="00831173" w14:paraId="6D1A8D25" w14:textId="77777777" w:rsidTr="006802E5">
        <w:trPr>
          <w:trHeight w:val="66"/>
        </w:trPr>
        <w:tc>
          <w:tcPr>
            <w:tcW w:w="2732" w:type="pct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6AFBF388" w14:textId="77777777" w:rsidR="005C7501" w:rsidRPr="00831173" w:rsidRDefault="005C7501" w:rsidP="005C7501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ulfonylureas</w:t>
            </w:r>
          </w:p>
        </w:tc>
        <w:tc>
          <w:tcPr>
            <w:tcW w:w="1162" w:type="pct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5EBAA5D6" w14:textId="39C32C95" w:rsidR="005C7501" w:rsidRPr="00831173" w:rsidRDefault="005C7501" w:rsidP="005C75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61 (16.5)</w:t>
            </w:r>
          </w:p>
        </w:tc>
        <w:tc>
          <w:tcPr>
            <w:tcW w:w="1107" w:type="pct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3978DF48" w14:textId="0F921D29" w:rsidR="005C7501" w:rsidRPr="00831173" w:rsidRDefault="005C7501" w:rsidP="005C75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22 (21.1)</w:t>
            </w:r>
          </w:p>
        </w:tc>
      </w:tr>
      <w:tr w:rsidR="00726538" w:rsidRPr="00831173" w14:paraId="3D3FBA47" w14:textId="77777777" w:rsidTr="006802E5">
        <w:trPr>
          <w:trHeight w:val="66"/>
        </w:trPr>
        <w:tc>
          <w:tcPr>
            <w:tcW w:w="2732" w:type="pct"/>
            <w:tcBorders>
              <w:top w:val="single" w:sz="4" w:space="0" w:color="auto"/>
            </w:tcBorders>
            <w:noWrap/>
          </w:tcPr>
          <w:p w14:paraId="627B18F2" w14:textId="0A8AEC56" w:rsidR="004F5BC2" w:rsidRPr="00831173" w:rsidRDefault="004F5BC2" w:rsidP="004F5BC2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Number of healthcare visits </w:t>
            </w:r>
            <w:r w:rsidR="003C6834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er year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noWrap/>
          </w:tcPr>
          <w:p w14:paraId="2778E7AA" w14:textId="27D0E444" w:rsidR="004F5BC2" w:rsidRPr="00831173" w:rsidRDefault="006827B9" w:rsidP="004F5BC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0.66 (1.81)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noWrap/>
          </w:tcPr>
          <w:p w14:paraId="645C1FE0" w14:textId="0F002699" w:rsidR="004F5BC2" w:rsidRPr="00831173" w:rsidRDefault="00BE4488" w:rsidP="004F5BC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0.58 (1.84)</w:t>
            </w:r>
          </w:p>
        </w:tc>
      </w:tr>
    </w:tbl>
    <w:p w14:paraId="2EA5A2ED" w14:textId="77777777" w:rsidR="00A9125A" w:rsidRPr="00831173" w:rsidRDefault="00A9125A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3B6CFD67" w14:textId="2DAB0CF3" w:rsidR="008D69A5" w:rsidRPr="00831173" w:rsidRDefault="00795006" w:rsidP="00F45C7B">
      <w:pPr>
        <w:rPr>
          <w:rFonts w:ascii="Times New Roman" w:eastAsia="ＭＳ 明朝" w:hAnsi="Times New Roman" w:cs="Times New Roman"/>
          <w:sz w:val="24"/>
          <w:szCs w:val="24"/>
        </w:rPr>
      </w:pPr>
      <w:bookmarkStart w:id="2" w:name="_Hlk162714187"/>
      <w:r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PP-4: dipeptidyl peptidase-4, </w:t>
      </w:r>
      <w:r w:rsidR="003B7EF4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GLP-1: glucagon-like peptide-1</w:t>
      </w:r>
      <w:r w:rsidR="002562FC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;</w:t>
      </w:r>
      <w:r w:rsidR="0091736F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SGLT2: </w:t>
      </w:r>
      <w:bookmarkStart w:id="3" w:name="_Hlk162713919"/>
      <w:r w:rsidR="00D75517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odium-glucose</w:t>
      </w:r>
      <w:r w:rsidR="0091736F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otransporter 2</w:t>
      </w:r>
      <w:bookmarkEnd w:id="3"/>
      <w:bookmarkEnd w:id="2"/>
      <w:r w:rsidR="00F45C7B"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sectPr w:rsidR="008D69A5" w:rsidRPr="00831173" w:rsidSect="00F45C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165C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45C7B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68</Characters>
  <Application>Microsoft Office Word</Application>
  <DocSecurity>0</DocSecurity>
  <Lines>44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4</cp:revision>
  <dcterms:created xsi:type="dcterms:W3CDTF">2025-09-26T09:07:00Z</dcterms:created>
  <dcterms:modified xsi:type="dcterms:W3CDTF">2025-10-2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